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0A2" w:rsidRDefault="006D70A2" w:rsidP="006D70A2">
      <w:bookmarkStart w:id="0" w:name="_GoBack"/>
      <w:bookmarkEnd w:id="0"/>
      <w:r>
        <w:rPr>
          <w:b/>
          <w:bCs/>
        </w:rPr>
        <w:t xml:space="preserve">Table </w:t>
      </w:r>
      <w:proofErr w:type="spellStart"/>
      <w:r>
        <w:rPr>
          <w:b/>
          <w:bCs/>
        </w:rPr>
        <w:t>S1</w:t>
      </w:r>
      <w:proofErr w:type="spellEnd"/>
    </w:p>
    <w:tbl>
      <w:tblPr>
        <w:tblW w:w="9014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2360"/>
        <w:gridCol w:w="1454"/>
      </w:tblGrid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vg_log2F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ct.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ct.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_val_adj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cluster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gene</w:t>
            </w:r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37309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TP2A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02079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YH7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93937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PM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93320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NNT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7924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LGR5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29337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YH7B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26546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XPO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998677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ECRL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93336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NNI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74855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YL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74586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ESRRG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73662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YOM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64348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ZNF385B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60048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YOZ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40813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RIF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38405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D36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361429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USP5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278975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USP1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26564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LPK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26357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CR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25020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YLK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22704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NEB</w:t>
            </w:r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22515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LC1A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21849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RCAN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217226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A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lastRenderedPageBreak/>
              <w:t>1.21569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GAS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19240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PD52L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17701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YOM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17447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C099066.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173666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SB18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14626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RIM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14374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LMOD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141796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EXOC6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13445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C106791.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12348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KCNMA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10462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LRRC39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10417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NEK10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09926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TP1B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097388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LRRC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09291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TN-AS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08000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YOT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074078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LIN5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073817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KMT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07273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YNPO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06564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CTN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05694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YL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05498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YBPC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04299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GCD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040557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4HA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033847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NKAIN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60198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YH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21586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YH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lastRenderedPageBreak/>
              <w:t>3.17167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TP2A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7240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NNT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0938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YHAS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0912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YBPC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32199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YLPF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116696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YL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9888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TRNL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98266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PM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91954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NNI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90299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LINC02107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74123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YLK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70192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CTN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6404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GGT7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577336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FKM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56552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C112206.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51525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DENND2C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50713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RHOBTB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48628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FKFB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43498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OL4A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4105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ENO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40906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KCNQ5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40472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EGF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38714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LF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37756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NEDD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37335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ILIP1L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36216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NNC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34668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UNC13C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lastRenderedPageBreak/>
              <w:t>1.343599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H3RF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337392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DEPTOR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33352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RHGAP6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319582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GL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31586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LANCL1-AS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30458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LC7A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30236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RT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29063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HTF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24839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DLIM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244665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ESN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235309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TP2B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22344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PP1R3A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22304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GADL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21504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GM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194338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NOS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19332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YOZ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19293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YGM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19129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HKA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18928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STPIP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16639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OL4A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15726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cle Type I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MPD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5.366885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LRRTM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4.83644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NEGR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4.34885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NOVA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86689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DCN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73521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EBF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58523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BN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lastRenderedPageBreak/>
              <w:t>3.4850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OL15A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46181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CN7A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442169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NXB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42135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ROBO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37311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OL6A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35794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BCA8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34843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DCLK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2919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LAMA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150787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DZRN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12898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ID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078336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EBF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02072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DLC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95992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KAZN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81425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MOC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1845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KCND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0881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BMPER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7185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OL1A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3227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BCA9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0699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OX5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5956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VIT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3357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BCA10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733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DH1B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7212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DK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2690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EGFR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186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VEP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1710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DAMTSL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0378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ME</w:t>
            </w:r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lastRenderedPageBreak/>
              <w:t>2.47671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NCAM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459904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FAP5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4331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HSPG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42445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AMK1D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42362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NOX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41113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BXL7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38482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BCA6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37799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ITGA1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37628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OL3A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374487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CDC80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369769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GSN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32844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UST</w:t>
            </w:r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325719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GRK5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30475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OL12A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2938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OL4A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291326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BI3BP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28997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P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RUNX1T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4.752509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C096577.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4.065089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AX7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88753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ALCR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79689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DIRC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7508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EG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53892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RHDE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44319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DH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403363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ADM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35092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GPC6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35041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LCN5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lastRenderedPageBreak/>
              <w:t>3.28729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1-Mar</w:t>
            </w:r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27910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HMCN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25761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C004053.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24755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EG8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1335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ENM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02665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NKSR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9391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RMD4A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7354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MEFF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4252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KCNQ1OT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3473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NCAM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0430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DOCK9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9619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NLGN4X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86357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DANT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82337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KANK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04306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SC-</w:t>
            </w:r>
            <w:proofErr w:type="spellStart"/>
            <w:r w:rsidRPr="00580484">
              <w:rPr>
                <w:color w:val="000000"/>
              </w:rPr>
              <w:t>AS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47745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PATS2L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454275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LN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44271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TCHD1</w:t>
            </w:r>
            <w:proofErr w:type="spellEnd"/>
            <w:r w:rsidRPr="00580484">
              <w:rPr>
                <w:color w:val="000000"/>
              </w:rPr>
              <w:t>-AS</w:t>
            </w:r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43261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GNA1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41831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NTN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40407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DYNC1I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33071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EGF10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30469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ON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302845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HN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26311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ITGBL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24443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DAMTS9-AS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lastRenderedPageBreak/>
              <w:t>2.20122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RKD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198247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PARCL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192427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N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152918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OLFML2B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14288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LXDC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1098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RASSF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0858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XDN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08342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PP1R9A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06002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LINC01239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02717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GRIK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02122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TNND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018436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NAV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01474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USK</w:t>
            </w:r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984508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atellit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DFIC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4.88224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13A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4.86871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RMD4B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4.46071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RBPJ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4.265868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RC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83040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2RY1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75775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OLEC1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68431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RGL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62584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IQGAP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62071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AMDC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60471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RBM47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55490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NAV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478758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LGMN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380749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LC9A9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lastRenderedPageBreak/>
              <w:t>3.36657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AN1A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34909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S4A6A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33987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CN9A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261899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LC8A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250476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S4A4E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21594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BXAS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192816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DAB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178419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HRH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16629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LRMDA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115226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LYVE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06096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DOCK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97431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YK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95085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ELENOP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944806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TAB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90940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TP8B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9124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RTN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55476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DGFC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3220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NRP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2996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LSAMP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2590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ZEB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3740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DAP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3509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D163L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06724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ITSN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0374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LILRB5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73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SF1R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61267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IGLEC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3650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PM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lastRenderedPageBreak/>
              <w:t>2.62361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EMB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0499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DAPK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040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LCO2B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95356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TARD1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8017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DNM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79026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D16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7280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FF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50515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ZSWIM6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2922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NFAIP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28194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crophag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LI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0701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OL19A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13840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DNAH1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112347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NCAM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08463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1.53E</w:t>
            </w:r>
            <w:proofErr w:type="spellEnd"/>
            <w:r w:rsidRPr="00580484">
              <w:rPr>
                <w:color w:val="000000"/>
              </w:rPr>
              <w:t>-18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LRRK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84459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GALNT17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69807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RHGAP28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637886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DM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63161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8.34E</w:t>
            </w:r>
            <w:proofErr w:type="spellEnd"/>
            <w:r w:rsidRPr="00580484">
              <w:rPr>
                <w:color w:val="000000"/>
              </w:rPr>
              <w:t>-24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OL21A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493388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EFCAB7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482639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1.03E</w:t>
            </w:r>
            <w:proofErr w:type="spellEnd"/>
            <w:r w:rsidRPr="00580484">
              <w:rPr>
                <w:color w:val="000000"/>
              </w:rPr>
              <w:t>-18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RUNX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46524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2.14E</w:t>
            </w:r>
            <w:proofErr w:type="spellEnd"/>
            <w:r w:rsidRPr="00580484">
              <w:rPr>
                <w:color w:val="000000"/>
              </w:rPr>
              <w:t>-27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STN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44174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ASQ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427966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8.28E</w:t>
            </w:r>
            <w:proofErr w:type="spellEnd"/>
            <w:r w:rsidRPr="00580484">
              <w:rPr>
                <w:color w:val="000000"/>
              </w:rPr>
              <w:t>-15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RNLS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421427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9.78E</w:t>
            </w:r>
            <w:proofErr w:type="spellEnd"/>
            <w:r w:rsidRPr="00580484">
              <w:rPr>
                <w:color w:val="000000"/>
              </w:rPr>
              <w:t>-28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RPP2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404259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5.80E</w:t>
            </w:r>
            <w:proofErr w:type="spellEnd"/>
            <w:r w:rsidRPr="00580484">
              <w:rPr>
                <w:color w:val="000000"/>
              </w:rPr>
              <w:t>-26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M184B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364987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1.44E</w:t>
            </w:r>
            <w:proofErr w:type="spellEnd"/>
            <w:r w:rsidRPr="00580484">
              <w:rPr>
                <w:color w:val="000000"/>
              </w:rPr>
              <w:t>-25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OSBPL6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31904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6.14E</w:t>
            </w:r>
            <w:proofErr w:type="spellEnd"/>
            <w:r w:rsidRPr="00580484">
              <w:rPr>
                <w:color w:val="000000"/>
              </w:rPr>
              <w:t>-26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LC7A6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lastRenderedPageBreak/>
              <w:t>1.30749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3.96E</w:t>
            </w:r>
            <w:proofErr w:type="spellEnd"/>
            <w:r w:rsidRPr="00580484">
              <w:rPr>
                <w:color w:val="000000"/>
              </w:rPr>
              <w:t>-17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F165147.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26888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PP1R14C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267317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DAM2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26347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3.59E</w:t>
            </w:r>
            <w:proofErr w:type="spellEnd"/>
            <w:r w:rsidRPr="00580484">
              <w:rPr>
                <w:color w:val="000000"/>
              </w:rPr>
              <w:t>-19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M13C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24436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7.88E</w:t>
            </w:r>
            <w:proofErr w:type="spellEnd"/>
            <w:r w:rsidRPr="00580484">
              <w:rPr>
                <w:color w:val="000000"/>
              </w:rPr>
              <w:t>-23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LCE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21309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1.26E</w:t>
            </w:r>
            <w:proofErr w:type="spellEnd"/>
            <w:r w:rsidRPr="00580484">
              <w:rPr>
                <w:color w:val="000000"/>
              </w:rPr>
              <w:t>-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L390957.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20652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RBFOX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19638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1.56E</w:t>
            </w:r>
            <w:proofErr w:type="spellEnd"/>
            <w:r w:rsidRPr="00580484">
              <w:rPr>
                <w:color w:val="000000"/>
              </w:rPr>
              <w:t>-27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BEST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16740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3.05E</w:t>
            </w:r>
            <w:proofErr w:type="spellEnd"/>
            <w:r w:rsidRPr="00580484">
              <w:rPr>
                <w:color w:val="000000"/>
              </w:rPr>
              <w:t>-28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KCNN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149039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P6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13325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3.90E</w:t>
            </w:r>
            <w:proofErr w:type="spellEnd"/>
            <w:r w:rsidRPr="00580484">
              <w:rPr>
                <w:color w:val="000000"/>
              </w:rPr>
              <w:t>-13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XIRP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12156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2.00E</w:t>
            </w:r>
            <w:proofErr w:type="spellEnd"/>
            <w:r w:rsidRPr="00580484">
              <w:rPr>
                <w:color w:val="000000"/>
              </w:rPr>
              <w:t>-27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REM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12118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2.40E</w:t>
            </w:r>
            <w:proofErr w:type="spellEnd"/>
            <w:r w:rsidRPr="00580484">
              <w:rPr>
                <w:color w:val="000000"/>
              </w:rPr>
              <w:t>-12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RUNE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10997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1.80E</w:t>
            </w:r>
            <w:proofErr w:type="spellEnd"/>
            <w:r w:rsidRPr="00580484">
              <w:rPr>
                <w:color w:val="000000"/>
              </w:rPr>
              <w:t>-12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GSE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09326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2.22E</w:t>
            </w:r>
            <w:proofErr w:type="spellEnd"/>
            <w:r w:rsidRPr="00580484">
              <w:rPr>
                <w:color w:val="000000"/>
              </w:rPr>
              <w:t>-23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EPHB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080228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1.10E</w:t>
            </w:r>
            <w:proofErr w:type="spellEnd"/>
            <w:r w:rsidRPr="00580484">
              <w:rPr>
                <w:color w:val="000000"/>
              </w:rPr>
              <w:t>-2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CDC39.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07553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2.60E</w:t>
            </w:r>
            <w:proofErr w:type="spellEnd"/>
            <w:r w:rsidRPr="00580484">
              <w:rPr>
                <w:color w:val="000000"/>
              </w:rPr>
              <w:t>-9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H3PXD2A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072015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2.90E</w:t>
            </w:r>
            <w:proofErr w:type="spellEnd"/>
            <w:r w:rsidRPr="00580484">
              <w:rPr>
                <w:color w:val="000000"/>
              </w:rPr>
              <w:t>-18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LRT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06395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1.44E</w:t>
            </w:r>
            <w:proofErr w:type="spellEnd"/>
            <w:r w:rsidRPr="00580484">
              <w:rPr>
                <w:color w:val="000000"/>
              </w:rPr>
              <w:t>-20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MEM178B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0631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2.46E</w:t>
            </w:r>
            <w:proofErr w:type="spellEnd"/>
            <w:r w:rsidRPr="00580484">
              <w:rPr>
                <w:color w:val="000000"/>
              </w:rPr>
              <w:t>-2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MOTL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03866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1.83E</w:t>
            </w:r>
            <w:proofErr w:type="spellEnd"/>
            <w:r w:rsidRPr="00580484">
              <w:rPr>
                <w:color w:val="000000"/>
              </w:rPr>
              <w:t>-18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LC24A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0275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5.57E</w:t>
            </w:r>
            <w:proofErr w:type="spellEnd"/>
            <w:r w:rsidRPr="00580484">
              <w:rPr>
                <w:color w:val="000000"/>
              </w:rPr>
              <w:t>-17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INPP4B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00174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1.35E</w:t>
            </w:r>
            <w:proofErr w:type="spellEnd"/>
            <w:r w:rsidRPr="00580484">
              <w:rPr>
                <w:color w:val="000000"/>
              </w:rPr>
              <w:t>-1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DARB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1.000169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1.59E</w:t>
            </w:r>
            <w:proofErr w:type="spellEnd"/>
            <w:r w:rsidRPr="00580484">
              <w:rPr>
                <w:color w:val="000000"/>
              </w:rPr>
              <w:t>-29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DC42EP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9604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1.92E</w:t>
            </w:r>
            <w:proofErr w:type="spellEnd"/>
            <w:r w:rsidRPr="00580484">
              <w:rPr>
                <w:color w:val="000000"/>
              </w:rPr>
              <w:t>-6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LINC0109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8841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1.99E</w:t>
            </w:r>
            <w:proofErr w:type="spellEnd"/>
            <w:r w:rsidRPr="00580484">
              <w:rPr>
                <w:color w:val="000000"/>
              </w:rPr>
              <w:t>-17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RRAD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4960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3.64E</w:t>
            </w:r>
            <w:proofErr w:type="spellEnd"/>
            <w:r w:rsidRPr="00580484">
              <w:rPr>
                <w:color w:val="000000"/>
              </w:rPr>
              <w:t>-15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LA2G4C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lastRenderedPageBreak/>
              <w:t>0.947457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4.86E</w:t>
            </w:r>
            <w:proofErr w:type="spellEnd"/>
            <w:r w:rsidRPr="00580484">
              <w:rPr>
                <w:color w:val="000000"/>
              </w:rPr>
              <w:t>-18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RIM55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3980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1.33E</w:t>
            </w:r>
            <w:proofErr w:type="spellEnd"/>
            <w:r w:rsidRPr="00580484">
              <w:rPr>
                <w:color w:val="000000"/>
              </w:rPr>
              <w:t>-8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OXO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3886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1.24E</w:t>
            </w:r>
            <w:proofErr w:type="spellEnd"/>
            <w:r w:rsidRPr="00580484">
              <w:rPr>
                <w:color w:val="000000"/>
              </w:rPr>
              <w:t>-14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OBLL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2835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1.89E</w:t>
            </w:r>
            <w:proofErr w:type="spellEnd"/>
            <w:r w:rsidRPr="00580484">
              <w:rPr>
                <w:color w:val="000000"/>
              </w:rPr>
              <w:t>-15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ITGA9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14779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2.17E</w:t>
            </w:r>
            <w:proofErr w:type="spellEnd"/>
            <w:r w:rsidRPr="00580484">
              <w:rPr>
                <w:color w:val="000000"/>
              </w:rPr>
              <w:t>-23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UCK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0518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3.75E</w:t>
            </w:r>
            <w:proofErr w:type="spellEnd"/>
            <w:r w:rsidRPr="00580484">
              <w:rPr>
                <w:color w:val="000000"/>
              </w:rPr>
              <w:t>-12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Differentiating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ULP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4.87576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ECOM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4.35006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LDB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4.08820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TPRB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4.03070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EMCN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4.02243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NO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79025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NTG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73721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VWF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68151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T6GALNAC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57157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LT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51167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EGFL7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51098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ECAM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49281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PO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430936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YYR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349107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RL15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2537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CTP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133258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BTNL9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034686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M155A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033845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LI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018888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LCB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00033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RG</w:t>
            </w:r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98713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KP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lastRenderedPageBreak/>
              <w:t>2.982905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ITPNC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97156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ITGA6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9267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HANK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92326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DGRL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9321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CDC85A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7173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SHZ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6491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Xorf36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5254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DACH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4795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TOX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434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RASGRF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38939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RHGAP3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36086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HSD7A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8948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EPAS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5940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REX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5878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LEKHG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12088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TPRM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0980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YRIP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9967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SGALNACT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932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LL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802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BLIM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4032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ZNF385D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3725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LRMDA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2710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DGRF5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1122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GLL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065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ELMO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4376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GALNT18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1693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ENG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lastRenderedPageBreak/>
              <w:t>2.49692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MTC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48158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LNB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4.44942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ARMN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4.335056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ACNA1C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4.25417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GUCY1A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4.18354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EGFLAM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4.00595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DLC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97619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RMD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96928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EPS8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61232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DGFRB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60854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NR2F2-AS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57715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DZD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48463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C012409.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46687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YO1B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44600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RBPMS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43181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RGS6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425389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RGS5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35267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LMN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27194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LHFPL6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22951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ALD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22784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IGFBP7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09571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DE1C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071297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KCNAB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068457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DE3A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95817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GUCY1A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95238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OX5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4607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CTA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lastRenderedPageBreak/>
              <w:t>2.84212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NOTCH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08046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RIPOR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6021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RASAL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52616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ACNB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41395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L356258.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2717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DAMTS9-AS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2356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RVI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9416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PECC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9086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LC16A1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6090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HL5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5191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1.34E</w:t>
            </w:r>
            <w:proofErr w:type="spellEnd"/>
            <w:r w:rsidRPr="00580484">
              <w:rPr>
                <w:color w:val="000000"/>
              </w:rPr>
              <w:t>-23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YH1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2780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NFASC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48979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DGRB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3723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L499616.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1667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PARCL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49797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DAMTS1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48569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ORBS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466046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H3RF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46517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LCB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43854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AML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43746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INPP4B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433736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BMP5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43200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OL5A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42687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1.47E</w:t>
            </w:r>
            <w:proofErr w:type="spellEnd"/>
            <w:r w:rsidRPr="00580484">
              <w:rPr>
                <w:color w:val="000000"/>
              </w:rPr>
              <w:t>-2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LIT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42023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mooth Musc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EMA5A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4.585397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RHGAP15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lastRenderedPageBreak/>
              <w:t>4.393457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KAP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94825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TPRC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888856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THEMIS</w:t>
            </w:r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606094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IKZF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49502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RIPOR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44924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15orf5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43060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NKRD4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40560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ARP8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37477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LFN12L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31602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OX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25578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BCL11B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25284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ITGA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2003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CAT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18915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YB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14569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LINC0193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08792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CND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0680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DOCK8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05952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AMD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944607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ETS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921544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D247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91790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HST1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90634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IP4K2A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717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ARD1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6646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D96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8930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CED1B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8048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C2N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3372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NFAIP8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lastRenderedPageBreak/>
              <w:t>2.73230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PBB1IP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2207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TAT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75698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D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6425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ITK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4950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9.18E</w:t>
            </w:r>
            <w:proofErr w:type="spellEnd"/>
            <w:r w:rsidRPr="00580484">
              <w:rPr>
                <w:color w:val="000000"/>
              </w:rPr>
              <w:t>-2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INPP4B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4763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AMK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4199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DOCK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1098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IL7R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07727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DOCK10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78448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IQGAP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59969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ITPNC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1010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GRAP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498346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KIAA155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494708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YO1F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471769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D4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45556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ITGAL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4476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RUNX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439867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FYN</w:t>
            </w:r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42326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CDC88C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42285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1.03E</w:t>
            </w:r>
            <w:proofErr w:type="spellEnd"/>
            <w:r w:rsidRPr="00580484">
              <w:rPr>
                <w:color w:val="000000"/>
              </w:rPr>
              <w:t>-28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DFIC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408968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PP2R2B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40432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Immune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IK3R5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4.99242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KHD1L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4.52347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TOX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4.2955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MRN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4.270705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T6GALNAC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4.249936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NRG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lastRenderedPageBreak/>
              <w:t>4.23882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EFNA5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4.20372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L357507.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98515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PFIBP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88668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RELN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59799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LINC02147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517509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TPRE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49966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NRP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464216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IEZO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43037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NTG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42421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DOCK5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38201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1.12E</w:t>
            </w:r>
            <w:proofErr w:type="spellEnd"/>
            <w:r w:rsidRPr="00580484">
              <w:rPr>
                <w:color w:val="000000"/>
              </w:rPr>
              <w:t>-28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FPI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291148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GPM6A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261855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DE1A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24128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SHZ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22183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RHOJ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1230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ITGA9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11646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SPAN5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092679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NTN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08824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KLHL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06246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LDB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0451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SGALNACT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042037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VAV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026954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8.24E</w:t>
            </w:r>
            <w:proofErr w:type="spellEnd"/>
            <w:r w:rsidRPr="00580484">
              <w:rPr>
                <w:color w:val="000000"/>
              </w:rPr>
              <w:t>-21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PP7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01893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C008691.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01610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ARD6G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958057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ELK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94826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2.44E</w:t>
            </w:r>
            <w:proofErr w:type="spellEnd"/>
            <w:r w:rsidRPr="00580484">
              <w:rPr>
                <w:color w:val="000000"/>
              </w:rPr>
              <w:t>-20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GM5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lastRenderedPageBreak/>
              <w:t>2.937849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ROX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914247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KIAA167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6462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HMCN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5990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4.75E</w:t>
            </w:r>
            <w:proofErr w:type="spellEnd"/>
            <w:r w:rsidRPr="00580484">
              <w:rPr>
                <w:color w:val="000000"/>
              </w:rPr>
              <w:t>-27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MAD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5561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1.06E</w:t>
            </w:r>
            <w:proofErr w:type="spellEnd"/>
            <w:r w:rsidRPr="00580484">
              <w:rPr>
                <w:color w:val="000000"/>
              </w:rPr>
              <w:t>-17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KALRN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5183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TAB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20217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M155A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1408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5.51E</w:t>
            </w:r>
            <w:proofErr w:type="spellEnd"/>
            <w:r w:rsidRPr="00580484">
              <w:rPr>
                <w:color w:val="000000"/>
              </w:rPr>
              <w:t>-19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AGI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1257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TK32B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96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3.71E</w:t>
            </w:r>
            <w:proofErr w:type="spellEnd"/>
            <w:r w:rsidRPr="00580484">
              <w:rPr>
                <w:color w:val="000000"/>
              </w:rPr>
              <w:t>-25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ZNF52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76759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LAMA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7077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NR2F2-AS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4305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YT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3714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NALCN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15399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LT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9439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OLEC1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7907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LL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38395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ymphatic Endotheli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NR2F1-AS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4.90560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NTM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4.76039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PA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4.43444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HPGD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4.40141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KIT</w:t>
            </w:r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4.06469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TX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96471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HDC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94671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S4A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84859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IL18R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76377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RAB27B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lastRenderedPageBreak/>
              <w:t>3.757297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HPGDS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646749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EIS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59711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3.15E</w:t>
            </w:r>
            <w:proofErr w:type="spellEnd"/>
            <w:r w:rsidRPr="00580484">
              <w:rPr>
                <w:color w:val="000000"/>
              </w:rPr>
              <w:t>-2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BMP2K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51941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DK15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49745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LOX5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465775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LINC02147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40495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BACE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37527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1.59E</w:t>
            </w:r>
            <w:proofErr w:type="spellEnd"/>
            <w:r w:rsidRPr="00580484">
              <w:rPr>
                <w:color w:val="000000"/>
              </w:rPr>
              <w:t>-17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LC24A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32225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CTP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27922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RHGAP15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27120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GK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258727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KIAA1549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242814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1.83E</w:t>
            </w:r>
            <w:proofErr w:type="spellEnd"/>
            <w:r w:rsidRPr="00580484">
              <w:rPr>
                <w:color w:val="000000"/>
              </w:rPr>
              <w:t>-2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ELMO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206509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T8SIA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18993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PSB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17818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KAP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13274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GATA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1164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RGS1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093558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LC18A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08856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VWA5A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07598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1.48E</w:t>
            </w:r>
            <w:proofErr w:type="spellEnd"/>
            <w:r w:rsidRPr="00580484">
              <w:rPr>
                <w:color w:val="000000"/>
              </w:rPr>
              <w:t>-1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YTL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054349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1.19E</w:t>
            </w:r>
            <w:proofErr w:type="spellEnd"/>
            <w:r w:rsidRPr="00580484">
              <w:rPr>
                <w:color w:val="000000"/>
              </w:rPr>
              <w:t>-1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LRP1B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01661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4.67E</w:t>
            </w:r>
            <w:proofErr w:type="spellEnd"/>
            <w:r w:rsidRPr="00580484">
              <w:rPr>
                <w:color w:val="000000"/>
              </w:rPr>
              <w:t>-29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HST1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007879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6.03E</w:t>
            </w:r>
            <w:proofErr w:type="spellEnd"/>
            <w:r w:rsidRPr="00580484">
              <w:rPr>
                <w:color w:val="000000"/>
              </w:rPr>
              <w:t>-19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NKRD4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96714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6.97E</w:t>
            </w:r>
            <w:proofErr w:type="spellEnd"/>
            <w:r w:rsidRPr="00580484">
              <w:rPr>
                <w:color w:val="000000"/>
              </w:rPr>
              <w:t>-12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ER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915746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LCO2B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94595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OX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lastRenderedPageBreak/>
              <w:t>2.856023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PM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3349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RHEX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236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2.55E</w:t>
            </w:r>
            <w:proofErr w:type="spellEnd"/>
            <w:r w:rsidRPr="00580484">
              <w:rPr>
                <w:color w:val="000000"/>
              </w:rPr>
              <w:t>-19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D4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138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PM1H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9927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KCNQ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96758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2.07E</w:t>
            </w:r>
            <w:proofErr w:type="spellEnd"/>
            <w:r w:rsidRPr="00580484">
              <w:rPr>
                <w:color w:val="000000"/>
              </w:rPr>
              <w:t>-24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CER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9330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1.17E</w:t>
            </w:r>
            <w:proofErr w:type="spellEnd"/>
            <w:r w:rsidRPr="00580484">
              <w:rPr>
                <w:color w:val="000000"/>
              </w:rPr>
              <w:t>-20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LRMDA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8568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RKCB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70575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C092979.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4207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2.37E</w:t>
            </w:r>
            <w:proofErr w:type="spellEnd"/>
            <w:r w:rsidRPr="00580484">
              <w:rPr>
                <w:color w:val="000000"/>
              </w:rPr>
              <w:t>-14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LMO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23136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ENPP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8334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4.13E</w:t>
            </w:r>
            <w:proofErr w:type="spellEnd"/>
            <w:r w:rsidRPr="00580484">
              <w:rPr>
                <w:color w:val="000000"/>
              </w:rPr>
              <w:t>-20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TXBP6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80307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YTL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7541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Mast Cel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2RX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5.36782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GPAM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5.117366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DE3B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4.88301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PARG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92215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LIN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919549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3.42E</w:t>
            </w:r>
            <w:proofErr w:type="spellEnd"/>
            <w:r w:rsidRPr="00580484">
              <w:rPr>
                <w:color w:val="000000"/>
              </w:rPr>
              <w:t>-27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GRK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80091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LAMA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69602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GST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5616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SCD</w:t>
            </w:r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54280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2.87E</w:t>
            </w:r>
            <w:proofErr w:type="spellEnd"/>
            <w:r w:rsidRPr="00580484">
              <w:rPr>
                <w:color w:val="000000"/>
              </w:rPr>
              <w:t>-2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LIN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49705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2.06E</w:t>
            </w:r>
            <w:proofErr w:type="spellEnd"/>
            <w:r w:rsidRPr="00580484">
              <w:rPr>
                <w:color w:val="000000"/>
              </w:rPr>
              <w:t>-20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OX5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4906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MEM132C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47560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1.48E</w:t>
            </w:r>
            <w:proofErr w:type="spellEnd"/>
            <w:r w:rsidRPr="00580484">
              <w:rPr>
                <w:color w:val="000000"/>
              </w:rPr>
              <w:t>-2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LPL</w:t>
            </w:r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407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3.20E</w:t>
            </w:r>
            <w:proofErr w:type="spellEnd"/>
            <w:r w:rsidRPr="00580484">
              <w:rPr>
                <w:color w:val="000000"/>
              </w:rPr>
              <w:t>-18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EBF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lastRenderedPageBreak/>
              <w:t>3.36884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LIPE-AS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32632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4.05E</w:t>
            </w:r>
            <w:proofErr w:type="spellEnd"/>
            <w:r w:rsidRPr="00580484">
              <w:rPr>
                <w:color w:val="000000"/>
              </w:rPr>
              <w:t>-10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CACB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1786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PBB1IP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15717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SN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11706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LXNA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111076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DIPOQ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108478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LINC02237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3.04258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1.10E</w:t>
            </w:r>
            <w:proofErr w:type="spellEnd"/>
            <w:r w:rsidRPr="00580484">
              <w:rPr>
                <w:color w:val="000000"/>
              </w:rPr>
              <w:t>-8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CSL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9869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LINC00598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95486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TGER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8887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PM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6773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DH1B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4045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5.78E</w:t>
            </w:r>
            <w:proofErr w:type="spellEnd"/>
            <w:r w:rsidRPr="00580484">
              <w:rPr>
                <w:color w:val="000000"/>
              </w:rPr>
              <w:t>-1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EHBP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33044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RKAR2B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2068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3.54E</w:t>
            </w:r>
            <w:proofErr w:type="spellEnd"/>
            <w:r w:rsidRPr="00580484">
              <w:rPr>
                <w:color w:val="000000"/>
              </w:rPr>
              <w:t>-2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LC16A7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805654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6.67E</w:t>
            </w:r>
            <w:proofErr w:type="spellEnd"/>
            <w:r w:rsidRPr="00580484">
              <w:rPr>
                <w:color w:val="000000"/>
              </w:rPr>
              <w:t>-17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LXIPL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74118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1.06E</w:t>
            </w:r>
            <w:proofErr w:type="spellEnd"/>
            <w:r w:rsidRPr="00580484">
              <w:rPr>
                <w:color w:val="000000"/>
              </w:rPr>
              <w:t>-27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NPLA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9133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C002066.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9079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AOA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7890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PECR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7344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8.32E</w:t>
            </w:r>
            <w:proofErr w:type="spellEnd"/>
            <w:r w:rsidRPr="00580484">
              <w:rPr>
                <w:color w:val="000000"/>
              </w:rPr>
              <w:t>-18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DIRC3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6557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FABP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47974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1.40E</w:t>
            </w:r>
            <w:proofErr w:type="spellEnd"/>
            <w:r w:rsidRPr="00580484">
              <w:rPr>
                <w:color w:val="000000"/>
              </w:rPr>
              <w:t>-2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QP7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2279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2.96E</w:t>
            </w:r>
            <w:proofErr w:type="spellEnd"/>
            <w:r w:rsidRPr="00580484">
              <w:rPr>
                <w:color w:val="000000"/>
              </w:rPr>
              <w:t>-9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SIK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1782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ELOVL5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6026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5.74E</w:t>
            </w:r>
            <w:proofErr w:type="spellEnd"/>
            <w:r w:rsidRPr="00580484">
              <w:rPr>
                <w:color w:val="000000"/>
              </w:rPr>
              <w:t>-16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MAST4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97548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1.06E</w:t>
            </w:r>
            <w:proofErr w:type="spellEnd"/>
            <w:r w:rsidRPr="00580484">
              <w:rPr>
                <w:color w:val="000000"/>
              </w:rPr>
              <w:t>-9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NS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lastRenderedPageBreak/>
              <w:t>2.5681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ARMN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60757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5.28E</w:t>
            </w:r>
            <w:proofErr w:type="spellEnd"/>
            <w:r w:rsidRPr="00580484">
              <w:rPr>
                <w:color w:val="000000"/>
              </w:rPr>
              <w:t>-2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GPC6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49255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2.04E</w:t>
            </w:r>
            <w:proofErr w:type="spellEnd"/>
            <w:r w:rsidRPr="00580484">
              <w:rPr>
                <w:color w:val="000000"/>
              </w:rPr>
              <w:t>-12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VKORC1L1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32677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GYG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2606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DRA1A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16859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2.88E</w:t>
            </w:r>
            <w:proofErr w:type="spellEnd"/>
            <w:r w:rsidRPr="00580484">
              <w:rPr>
                <w:color w:val="000000"/>
              </w:rPr>
              <w:t>-14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CLSTN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11799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TRHDE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502949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LIPE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45768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7.56E</w:t>
            </w:r>
            <w:proofErr w:type="spellEnd"/>
            <w:r w:rsidRPr="00580484">
              <w:rPr>
                <w:color w:val="000000"/>
              </w:rPr>
              <w:t>-27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AC104574.2</w:t>
            </w:r>
            <w:proofErr w:type="spellEnd"/>
          </w:p>
        </w:tc>
      </w:tr>
      <w:tr w:rsidR="006D70A2" w:rsidRPr="00580484" w:rsidTr="00B562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2.45121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r w:rsidRPr="00580484">
              <w:rPr>
                <w:color w:val="000000"/>
              </w:rPr>
              <w:t>0.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jc w:val="right"/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1.11E</w:t>
            </w:r>
            <w:proofErr w:type="spellEnd"/>
            <w:r w:rsidRPr="00580484">
              <w:rPr>
                <w:color w:val="000000"/>
              </w:rPr>
              <w:t>-7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r w:rsidRPr="00580484">
              <w:rPr>
                <w:color w:val="000000"/>
              </w:rPr>
              <w:t>Adipocyt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0A2" w:rsidRPr="00580484" w:rsidRDefault="006D70A2" w:rsidP="00B5625F">
            <w:pPr>
              <w:rPr>
                <w:color w:val="000000"/>
              </w:rPr>
            </w:pPr>
            <w:proofErr w:type="spellStart"/>
            <w:r w:rsidRPr="00580484">
              <w:rPr>
                <w:color w:val="000000"/>
              </w:rPr>
              <w:t>EEPD1</w:t>
            </w:r>
            <w:proofErr w:type="spellEnd"/>
          </w:p>
        </w:tc>
      </w:tr>
    </w:tbl>
    <w:p w:rsidR="00007704" w:rsidRDefault="00007704"/>
    <w:sectPr w:rsidR="000077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50F18"/>
    <w:multiLevelType w:val="hybridMultilevel"/>
    <w:tmpl w:val="641E66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0F1495"/>
    <w:multiLevelType w:val="hybridMultilevel"/>
    <w:tmpl w:val="9064E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8434C4"/>
    <w:multiLevelType w:val="hybridMultilevel"/>
    <w:tmpl w:val="DDF6BE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6963DB"/>
    <w:multiLevelType w:val="hybridMultilevel"/>
    <w:tmpl w:val="ACE675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D87196"/>
    <w:multiLevelType w:val="hybridMultilevel"/>
    <w:tmpl w:val="ABF441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A250D6"/>
    <w:multiLevelType w:val="hybridMultilevel"/>
    <w:tmpl w:val="E6B42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2F35F82"/>
    <w:multiLevelType w:val="hybridMultilevel"/>
    <w:tmpl w:val="F3103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766CC8"/>
    <w:multiLevelType w:val="hybridMultilevel"/>
    <w:tmpl w:val="07742B8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84B1EBC"/>
    <w:multiLevelType w:val="hybridMultilevel"/>
    <w:tmpl w:val="D39CAB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2E97219"/>
    <w:multiLevelType w:val="hybridMultilevel"/>
    <w:tmpl w:val="0734B4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3AC2DF7"/>
    <w:multiLevelType w:val="hybridMultilevel"/>
    <w:tmpl w:val="2ED880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9903784"/>
    <w:multiLevelType w:val="hybridMultilevel"/>
    <w:tmpl w:val="1534E7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CA32190"/>
    <w:multiLevelType w:val="hybridMultilevel"/>
    <w:tmpl w:val="948651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4C52AEA"/>
    <w:multiLevelType w:val="hybridMultilevel"/>
    <w:tmpl w:val="98BE4A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5CC08C8"/>
    <w:multiLevelType w:val="hybridMultilevel"/>
    <w:tmpl w:val="B2225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BC652AE"/>
    <w:multiLevelType w:val="hybridMultilevel"/>
    <w:tmpl w:val="7AF6D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EB4339E"/>
    <w:multiLevelType w:val="hybridMultilevel"/>
    <w:tmpl w:val="EC6450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03E5D6D"/>
    <w:multiLevelType w:val="hybridMultilevel"/>
    <w:tmpl w:val="C472D2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4FF25A4"/>
    <w:multiLevelType w:val="hybridMultilevel"/>
    <w:tmpl w:val="8AC41E9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7E945450"/>
    <w:multiLevelType w:val="hybridMultilevel"/>
    <w:tmpl w:val="960A99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9"/>
  </w:num>
  <w:num w:numId="3">
    <w:abstractNumId w:val="13"/>
  </w:num>
  <w:num w:numId="4">
    <w:abstractNumId w:val="0"/>
  </w:num>
  <w:num w:numId="5">
    <w:abstractNumId w:val="17"/>
  </w:num>
  <w:num w:numId="6">
    <w:abstractNumId w:val="14"/>
  </w:num>
  <w:num w:numId="7">
    <w:abstractNumId w:val="5"/>
  </w:num>
  <w:num w:numId="8">
    <w:abstractNumId w:val="2"/>
  </w:num>
  <w:num w:numId="9">
    <w:abstractNumId w:val="4"/>
  </w:num>
  <w:num w:numId="10">
    <w:abstractNumId w:val="11"/>
  </w:num>
  <w:num w:numId="11">
    <w:abstractNumId w:val="1"/>
  </w:num>
  <w:num w:numId="12">
    <w:abstractNumId w:val="3"/>
  </w:num>
  <w:num w:numId="13">
    <w:abstractNumId w:val="7"/>
  </w:num>
  <w:num w:numId="14">
    <w:abstractNumId w:val="12"/>
  </w:num>
  <w:num w:numId="15">
    <w:abstractNumId w:val="18"/>
  </w:num>
  <w:num w:numId="16">
    <w:abstractNumId w:val="15"/>
  </w:num>
  <w:num w:numId="17">
    <w:abstractNumId w:val="16"/>
  </w:num>
  <w:num w:numId="18">
    <w:abstractNumId w:val="9"/>
  </w:num>
  <w:num w:numId="19">
    <w:abstractNumId w:val="8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0A2"/>
    <w:rsid w:val="00007704"/>
    <w:rsid w:val="006D70A2"/>
    <w:rsid w:val="00C01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70A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6D70A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70A2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D70A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D70A2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D70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Revision">
    <w:name w:val="Revision"/>
    <w:hidden/>
    <w:uiPriority w:val="99"/>
    <w:semiHidden/>
    <w:rsid w:val="006D70A2"/>
    <w:pPr>
      <w:spacing w:after="0" w:line="240" w:lineRule="auto"/>
    </w:pPr>
    <w:rPr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D70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70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70A2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0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0A2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table" w:customStyle="1" w:styleId="PlainTable4">
    <w:name w:val="Plain Table 4"/>
    <w:basedOn w:val="TableNormal"/>
    <w:uiPriority w:val="44"/>
    <w:rsid w:val="006D70A2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6D70A2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6D70A2"/>
  </w:style>
  <w:style w:type="paragraph" w:customStyle="1" w:styleId="msonormal0">
    <w:name w:val="msonormal"/>
    <w:basedOn w:val="Normal"/>
    <w:rsid w:val="006D70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6D70A2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6D70A2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6D70A2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6D70A2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0A2"/>
    <w:pPr>
      <w:spacing w:after="0" w:line="240" w:lineRule="auto"/>
    </w:pPr>
    <w:rPr>
      <w:rFonts w:ascii="Tahoma" w:eastAsia="Times New Roman" w:hAnsi="Tahoma" w:cs="Tahoma"/>
      <w:sz w:val="16"/>
      <w:szCs w:val="16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0A2"/>
    <w:rPr>
      <w:rFonts w:ascii="Tahoma" w:eastAsia="Times New Roman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70A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6D70A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70A2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D70A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D70A2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D70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Revision">
    <w:name w:val="Revision"/>
    <w:hidden/>
    <w:uiPriority w:val="99"/>
    <w:semiHidden/>
    <w:rsid w:val="006D70A2"/>
    <w:pPr>
      <w:spacing w:after="0" w:line="240" w:lineRule="auto"/>
    </w:pPr>
    <w:rPr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D70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70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70A2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0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0A2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table" w:customStyle="1" w:styleId="PlainTable4">
    <w:name w:val="Plain Table 4"/>
    <w:basedOn w:val="TableNormal"/>
    <w:uiPriority w:val="44"/>
    <w:rsid w:val="006D70A2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6D70A2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6D70A2"/>
  </w:style>
  <w:style w:type="paragraph" w:customStyle="1" w:styleId="msonormal0">
    <w:name w:val="msonormal"/>
    <w:basedOn w:val="Normal"/>
    <w:rsid w:val="006D70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6D70A2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6D70A2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6D70A2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6D70A2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0A2"/>
    <w:pPr>
      <w:spacing w:after="0" w:line="240" w:lineRule="auto"/>
    </w:pPr>
    <w:rPr>
      <w:rFonts w:ascii="Tahoma" w:eastAsia="Times New Roman" w:hAnsi="Tahoma" w:cs="Tahoma"/>
      <w:sz w:val="16"/>
      <w:szCs w:val="16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0A2"/>
    <w:rPr>
      <w:rFonts w:ascii="Tahoma" w:eastAsia="Times New Roman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4237</Words>
  <Characters>24155</Characters>
  <Application>Microsoft Office Word</Application>
  <DocSecurity>0</DocSecurity>
  <Lines>201</Lines>
  <Paragraphs>56</Paragraphs>
  <ScaleCrop>false</ScaleCrop>
  <Company/>
  <LinksUpToDate>false</LinksUpToDate>
  <CharactersWithSpaces>28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</dc:creator>
  <cp:lastModifiedBy>15716</cp:lastModifiedBy>
  <cp:revision>1</cp:revision>
  <dcterms:created xsi:type="dcterms:W3CDTF">2023-03-02T13:18:00Z</dcterms:created>
  <dcterms:modified xsi:type="dcterms:W3CDTF">2023-03-02T13:19:00Z</dcterms:modified>
</cp:coreProperties>
</file>